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DB11" w14:textId="77777777" w:rsidR="0048575A" w:rsidRPr="0048575A" w:rsidRDefault="0048575A" w:rsidP="0048575A">
      <w:pPr>
        <w:rPr>
          <w:lang w:val="en-US"/>
        </w:rPr>
      </w:pPr>
      <w:r w:rsidRPr="0048575A">
        <w:t> </w:t>
      </w:r>
      <w:r w:rsidRPr="0048575A">
        <w:rPr>
          <w:lang w:val="en-US"/>
        </w:rPr>
        <w:t>Extension of CONSORT for abstracts</w:t>
      </w:r>
      <w:r w:rsidRPr="0048575A">
        <w:rPr>
          <w:vertAlign w:val="superscript"/>
          <w:lang w:val="en-US"/>
        </w:rPr>
        <w:t>11 12</w:t>
      </w:r>
      <w:r w:rsidRPr="0048575A">
        <w:rPr>
          <w:lang w:val="en-US"/>
        </w:rPr>
        <w:t xml:space="preserve"> to reports of cluster </w:t>
      </w:r>
      <w:proofErr w:type="spellStart"/>
      <w:r w:rsidRPr="0048575A">
        <w:rPr>
          <w:lang w:val="en-US"/>
        </w:rPr>
        <w:t>randomised</w:t>
      </w:r>
      <w:proofErr w:type="spellEnd"/>
      <w:r w:rsidRPr="0048575A">
        <w:rPr>
          <w:lang w:val="en-US"/>
        </w:rPr>
        <w:t xml:space="preserve"> trials</w:t>
      </w:r>
    </w:p>
    <w:tbl>
      <w:tblPr>
        <w:tblW w:w="11842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3915"/>
        <w:gridCol w:w="638"/>
        <w:gridCol w:w="1337"/>
        <w:gridCol w:w="1830"/>
        <w:gridCol w:w="650"/>
        <w:gridCol w:w="1237"/>
        <w:gridCol w:w="657"/>
      </w:tblGrid>
      <w:tr w:rsidR="005C298A" w:rsidRPr="0048575A" w14:paraId="7A1A2F2A" w14:textId="06CD281E" w:rsidTr="005C298A">
        <w:trPr>
          <w:trHeight w:val="286"/>
          <w:tblHeader/>
        </w:trPr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ABE727" w14:textId="77777777" w:rsidR="005C298A" w:rsidRPr="0048575A" w:rsidRDefault="005C298A" w:rsidP="0048575A">
            <w:pPr>
              <w:pStyle w:val="NoSpacing"/>
            </w:pPr>
            <w:r w:rsidRPr="0048575A">
              <w:t>Item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CFA40D" w14:textId="77777777" w:rsidR="005C298A" w:rsidRPr="0048575A" w:rsidRDefault="005C298A" w:rsidP="0048575A">
            <w:pPr>
              <w:pStyle w:val="NoSpacing"/>
            </w:pPr>
            <w:r w:rsidRPr="0048575A">
              <w:t xml:space="preserve">Standard </w:t>
            </w:r>
            <w:proofErr w:type="spellStart"/>
            <w:r w:rsidRPr="0048575A">
              <w:t>checklist</w:t>
            </w:r>
            <w:proofErr w:type="spellEnd"/>
            <w:r w:rsidRPr="0048575A">
              <w:t xml:space="preserve"> item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D55B3E" w14:textId="77777777" w:rsidR="005C298A" w:rsidRPr="0048575A" w:rsidRDefault="005C298A" w:rsidP="0048575A">
            <w:pPr>
              <w:pStyle w:val="NoSpacing"/>
            </w:pPr>
            <w:r w:rsidRPr="0048575A">
              <w:t xml:space="preserve">Extension for cluster </w:t>
            </w:r>
            <w:proofErr w:type="spellStart"/>
            <w:r w:rsidRPr="0048575A">
              <w:t>trials</w:t>
            </w:r>
            <w:proofErr w:type="spellEnd"/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7DE5EAC9" w14:textId="3F684453" w:rsidR="005C298A" w:rsidRPr="0048575A" w:rsidRDefault="005C298A" w:rsidP="0048575A">
            <w:pPr>
              <w:pStyle w:val="NoSpacing"/>
            </w:pPr>
            <w:r>
              <w:t xml:space="preserve">Information </w:t>
            </w:r>
            <w:proofErr w:type="spellStart"/>
            <w:r>
              <w:t>found</w:t>
            </w:r>
            <w:proofErr w:type="spellEnd"/>
            <w:r>
              <w:t>:</w:t>
            </w:r>
          </w:p>
        </w:tc>
      </w:tr>
      <w:tr w:rsidR="005C298A" w:rsidRPr="0048575A" w14:paraId="15E05FBE" w14:textId="5AA68816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904FB3" w14:textId="77777777" w:rsidR="005C298A" w:rsidRPr="0048575A" w:rsidRDefault="005C298A" w:rsidP="0048575A">
            <w:pPr>
              <w:pStyle w:val="NoSpacing"/>
            </w:pPr>
            <w:proofErr w:type="spellStart"/>
            <w:r w:rsidRPr="0048575A">
              <w:t>Title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4E602B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 xml:space="preserve">Identification of study as </w:t>
            </w:r>
            <w:proofErr w:type="spellStart"/>
            <w:r w:rsidRPr="0048575A">
              <w:rPr>
                <w:lang w:val="en-US"/>
              </w:rPr>
              <w:t>randomised</w:t>
            </w:r>
            <w:proofErr w:type="spellEnd"/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CC18CE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 xml:space="preserve">Identification of study as cluster </w:t>
            </w:r>
            <w:proofErr w:type="spellStart"/>
            <w:r w:rsidRPr="0048575A">
              <w:rPr>
                <w:lang w:val="en-US"/>
              </w:rPr>
              <w:t>randomised</w:t>
            </w:r>
            <w:proofErr w:type="spellEnd"/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B16B6AF" w14:textId="1C48486A" w:rsidR="005C298A" w:rsidRPr="0048575A" w:rsidRDefault="005C298A" w:rsidP="004857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</w:tr>
      <w:tr w:rsidR="005C298A" w:rsidRPr="0048575A" w14:paraId="1407C58C" w14:textId="591B7A4C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C5CBBF" w14:textId="77777777" w:rsidR="005C298A" w:rsidRPr="0048575A" w:rsidRDefault="005C298A" w:rsidP="0048575A">
            <w:pPr>
              <w:pStyle w:val="NoSpacing"/>
            </w:pPr>
            <w:r w:rsidRPr="0048575A">
              <w:t>Trial design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26426A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Description of the trial design (for example, parallel, cluster, non-inferiority)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CEC928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528E5A7" w14:textId="26A6DA2B" w:rsidR="005C298A" w:rsidRPr="0048575A" w:rsidRDefault="005C298A" w:rsidP="004857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48575A" w14:paraId="2C65BAEB" w14:textId="630030FE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324050" w14:textId="77777777" w:rsidR="005C298A" w:rsidRPr="0048575A" w:rsidRDefault="005C298A" w:rsidP="0048575A">
            <w:pPr>
              <w:pStyle w:val="NoSpacing"/>
            </w:pPr>
            <w:proofErr w:type="spellStart"/>
            <w:r w:rsidRPr="0048575A">
              <w:t>Methods</w:t>
            </w:r>
            <w:proofErr w:type="spellEnd"/>
            <w:r w:rsidRPr="0048575A">
              <w:t>: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D9F63B" w14:textId="77777777" w:rsidR="005C298A" w:rsidRPr="0048575A" w:rsidRDefault="005C298A" w:rsidP="0048575A">
            <w:pPr>
              <w:pStyle w:val="NoSpacing"/>
            </w:pP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C825FA" w14:textId="77777777" w:rsidR="005C298A" w:rsidRPr="0048575A" w:rsidRDefault="005C298A" w:rsidP="0048575A">
            <w:pPr>
              <w:pStyle w:val="NoSpacing"/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2C2DB4FD" w14:textId="77777777" w:rsidR="005C298A" w:rsidRPr="0048575A" w:rsidRDefault="005C298A" w:rsidP="0048575A">
            <w:pPr>
              <w:pStyle w:val="NoSpacing"/>
              <w:jc w:val="center"/>
            </w:pPr>
          </w:p>
        </w:tc>
      </w:tr>
      <w:tr w:rsidR="005C298A" w:rsidRPr="0048575A" w14:paraId="5D66B176" w14:textId="6147CCAB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C08DB4" w14:textId="77777777" w:rsidR="005C298A" w:rsidRPr="0048575A" w:rsidRDefault="005C298A" w:rsidP="0048575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Participants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092568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Eligibility criteria for participants and the settings where the data were collected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ECD9A8" w14:textId="77777777" w:rsidR="005C298A" w:rsidRPr="0048575A" w:rsidRDefault="005C298A" w:rsidP="0048575A">
            <w:pPr>
              <w:pStyle w:val="NoSpacing"/>
            </w:pPr>
            <w:proofErr w:type="spellStart"/>
            <w:r w:rsidRPr="0048575A">
              <w:t>Eligibility</w:t>
            </w:r>
            <w:proofErr w:type="spellEnd"/>
            <w:r w:rsidRPr="0048575A">
              <w:t xml:space="preserve"> </w:t>
            </w:r>
            <w:proofErr w:type="spellStart"/>
            <w:r w:rsidRPr="0048575A">
              <w:t>criteria</w:t>
            </w:r>
            <w:proofErr w:type="spellEnd"/>
            <w:r w:rsidRPr="0048575A">
              <w:t xml:space="preserve"> for clusters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3D9D1E22" w14:textId="2E5C87B3" w:rsidR="005C298A" w:rsidRPr="0048575A" w:rsidRDefault="005C298A" w:rsidP="0048575A">
            <w:pPr>
              <w:pStyle w:val="NoSpacing"/>
              <w:jc w:val="center"/>
            </w:pPr>
            <w:proofErr w:type="spellStart"/>
            <w:r>
              <w:t>Yes</w:t>
            </w:r>
            <w:proofErr w:type="spellEnd"/>
            <w:r>
              <w:t xml:space="preserve">, for </w:t>
            </w:r>
            <w:proofErr w:type="spellStart"/>
            <w:r>
              <w:t>employees</w:t>
            </w:r>
            <w:proofErr w:type="spellEnd"/>
          </w:p>
        </w:tc>
      </w:tr>
      <w:tr w:rsidR="005C298A" w:rsidRPr="0048575A" w14:paraId="6F885DE7" w14:textId="3992AA12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B2D4E2" w14:textId="77777777" w:rsidR="005C298A" w:rsidRPr="0048575A" w:rsidRDefault="005C298A" w:rsidP="0048575A">
            <w:pPr>
              <w:pStyle w:val="NoSpacing"/>
            </w:pPr>
            <w:r w:rsidRPr="0048575A">
              <w:t> </w:t>
            </w:r>
            <w:r w:rsidRPr="0048575A">
              <w:t>Interventions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9DB3D9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Interventions intended for each group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096C30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5886C9D2" w14:textId="2DEF9FE4" w:rsidR="005C298A" w:rsidRPr="0048575A" w:rsidRDefault="005C298A" w:rsidP="004857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48575A" w14:paraId="0962221A" w14:textId="38A83C26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875968" w14:textId="77777777" w:rsidR="005C298A" w:rsidRPr="0048575A" w:rsidRDefault="005C298A" w:rsidP="0048575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Objective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7DD99A" w14:textId="77777777" w:rsidR="005C298A" w:rsidRPr="0048575A" w:rsidRDefault="005C298A" w:rsidP="0048575A">
            <w:pPr>
              <w:pStyle w:val="NoSpacing"/>
            </w:pPr>
            <w:proofErr w:type="spellStart"/>
            <w:r w:rsidRPr="0048575A">
              <w:t>Specific</w:t>
            </w:r>
            <w:proofErr w:type="spellEnd"/>
            <w:r w:rsidRPr="0048575A">
              <w:t xml:space="preserve"> </w:t>
            </w:r>
            <w:proofErr w:type="spellStart"/>
            <w:r w:rsidRPr="0048575A">
              <w:t>objective</w:t>
            </w:r>
            <w:proofErr w:type="spellEnd"/>
            <w:r w:rsidRPr="0048575A">
              <w:t xml:space="preserve"> or </w:t>
            </w:r>
            <w:proofErr w:type="spellStart"/>
            <w:r w:rsidRPr="0048575A">
              <w:t>hypothesis</w:t>
            </w:r>
            <w:proofErr w:type="spellEnd"/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11B538" w14:textId="77777777" w:rsidR="005C298A" w:rsidRPr="0048575A" w:rsidRDefault="005C298A" w:rsidP="0048575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Whether objective or hypothesis pertains to the cluster level, the individual participant level, or both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C75FD4C" w14:textId="67E9B418" w:rsidR="005C298A" w:rsidRPr="0048575A" w:rsidRDefault="005C298A" w:rsidP="004857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48575A" w14:paraId="3075E73A" w14:textId="66F3F1EC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C3038F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Outcome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6C3CB3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Clearly defined primary outcome for this report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6157E7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Whether the primary outcome pertains to the cluster level, the individual participant level or both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2F398B8F" w14:textId="58293445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2D1E38" w14:paraId="107CE3B3" w14:textId="339FE7C1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34594A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Randomisation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522EB9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How participants were allocated to interventions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D72396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How clusters were allocated to interventions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51AB486B" w14:textId="23177B7A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48575A" w14:paraId="40BCB7E5" w14:textId="380D61AA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37F1F7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Blinding</w:t>
            </w:r>
            <w:proofErr w:type="spellEnd"/>
            <w:r w:rsidRPr="0048575A">
              <w:t xml:space="preserve"> (</w:t>
            </w:r>
            <w:proofErr w:type="spellStart"/>
            <w:r w:rsidRPr="0048575A">
              <w:t>masking</w:t>
            </w:r>
            <w:proofErr w:type="spellEnd"/>
            <w:r w:rsidRPr="0048575A">
              <w:t>)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4A6373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Whether or not participants, care givers, and those assessing the outcomes were blinded to group assignment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D620FF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893C847" w14:textId="25BFD54B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48575A" w14:paraId="31D4C1D5" w14:textId="4C0E431F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E79D31" w14:textId="77777777" w:rsidR="005C298A" w:rsidRPr="0048575A" w:rsidRDefault="005C298A" w:rsidP="005C298A">
            <w:pPr>
              <w:pStyle w:val="NoSpacing"/>
            </w:pPr>
            <w:proofErr w:type="spellStart"/>
            <w:r w:rsidRPr="0048575A">
              <w:t>Results</w:t>
            </w:r>
            <w:proofErr w:type="spellEnd"/>
            <w:r w:rsidRPr="0048575A">
              <w:t>: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8621D7" w14:textId="77777777" w:rsidR="005C298A" w:rsidRPr="0048575A" w:rsidRDefault="005C298A" w:rsidP="005C298A">
            <w:pPr>
              <w:pStyle w:val="NoSpacing"/>
            </w:pP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CD020E" w14:textId="77777777" w:rsidR="005C298A" w:rsidRPr="0048575A" w:rsidRDefault="005C298A" w:rsidP="005C298A">
            <w:pPr>
              <w:pStyle w:val="NoSpacing"/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78488A71" w14:textId="77777777" w:rsidR="005C298A" w:rsidRPr="0048575A" w:rsidRDefault="005C298A" w:rsidP="005C298A">
            <w:pPr>
              <w:pStyle w:val="NoSpacing"/>
              <w:jc w:val="center"/>
            </w:pPr>
          </w:p>
        </w:tc>
      </w:tr>
      <w:tr w:rsidR="005C298A" w:rsidRPr="00B92973" w14:paraId="6C8C2F8A" w14:textId="004C194E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1CCDD6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Numbers</w:t>
            </w:r>
            <w:proofErr w:type="spellEnd"/>
            <w:r w:rsidRPr="0048575A">
              <w:t xml:space="preserve"> </w:t>
            </w:r>
            <w:proofErr w:type="spellStart"/>
            <w:r w:rsidRPr="0048575A">
              <w:t>randomised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17331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 xml:space="preserve">Number of participants </w:t>
            </w:r>
            <w:proofErr w:type="spellStart"/>
            <w:r w:rsidRPr="0048575A">
              <w:rPr>
                <w:lang w:val="en-US"/>
              </w:rPr>
              <w:t>randomised</w:t>
            </w:r>
            <w:proofErr w:type="spellEnd"/>
            <w:r w:rsidRPr="0048575A">
              <w:rPr>
                <w:lang w:val="en-US"/>
              </w:rPr>
              <w:t xml:space="preserve"> to each group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7D0096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 xml:space="preserve">Number of clusters </w:t>
            </w:r>
            <w:proofErr w:type="spellStart"/>
            <w:r w:rsidRPr="0048575A">
              <w:rPr>
                <w:lang w:val="en-US"/>
              </w:rPr>
              <w:t>randomised</w:t>
            </w:r>
            <w:proofErr w:type="spellEnd"/>
            <w:r w:rsidRPr="0048575A">
              <w:rPr>
                <w:lang w:val="en-US"/>
              </w:rPr>
              <w:t xml:space="preserve"> to each group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56A02F91" w14:textId="2B942436" w:rsidR="005C298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AC8420D" w14:textId="42B4A628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C298A" w:rsidRPr="0048575A" w14:paraId="19BCB2CF" w14:textId="086DF199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08B20C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Recruitment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A36C5F" w14:textId="77777777" w:rsidR="005C298A" w:rsidRPr="0048575A" w:rsidRDefault="005C298A" w:rsidP="005C298A">
            <w:pPr>
              <w:pStyle w:val="NoSpacing"/>
            </w:pPr>
            <w:r w:rsidRPr="0048575A">
              <w:t>Trial status*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815593" w14:textId="77777777" w:rsidR="005C298A" w:rsidRPr="0048575A" w:rsidRDefault="005C298A" w:rsidP="005C298A">
            <w:pPr>
              <w:pStyle w:val="NoSpacing"/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7F27FAD6" w14:textId="77777777" w:rsidR="005C298A" w:rsidRPr="0048575A" w:rsidRDefault="005C298A" w:rsidP="005C298A">
            <w:pPr>
              <w:pStyle w:val="NoSpacing"/>
              <w:jc w:val="center"/>
            </w:pPr>
          </w:p>
        </w:tc>
      </w:tr>
      <w:tr w:rsidR="005C298A" w:rsidRPr="00B92973" w14:paraId="76EB672B" w14:textId="054769B8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2470D5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Numbers</w:t>
            </w:r>
            <w:proofErr w:type="spellEnd"/>
            <w:r w:rsidRPr="0048575A">
              <w:t xml:space="preserve"> </w:t>
            </w:r>
            <w:proofErr w:type="spellStart"/>
            <w:r w:rsidRPr="0048575A">
              <w:t>analysed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09A014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 xml:space="preserve">Number of participants </w:t>
            </w:r>
            <w:proofErr w:type="spellStart"/>
            <w:r w:rsidRPr="0048575A">
              <w:rPr>
                <w:lang w:val="en-US"/>
              </w:rPr>
              <w:t>analysed</w:t>
            </w:r>
            <w:proofErr w:type="spellEnd"/>
            <w:r w:rsidRPr="0048575A">
              <w:rPr>
                <w:lang w:val="en-US"/>
              </w:rPr>
              <w:t xml:space="preserve"> in each group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4EED1E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 xml:space="preserve">Number of clusters </w:t>
            </w:r>
            <w:proofErr w:type="spellStart"/>
            <w:r w:rsidRPr="0048575A">
              <w:rPr>
                <w:lang w:val="en-US"/>
              </w:rPr>
              <w:t>analysed</w:t>
            </w:r>
            <w:proofErr w:type="spellEnd"/>
            <w:r w:rsidRPr="0048575A">
              <w:rPr>
                <w:lang w:val="en-US"/>
              </w:rPr>
              <w:t xml:space="preserve"> in each group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4E962F54" w14:textId="77777777" w:rsidR="005C298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, for </w:t>
            </w:r>
            <w:proofErr w:type="gramStart"/>
            <w:r>
              <w:rPr>
                <w:lang w:val="en-US"/>
              </w:rPr>
              <w:t>employees</w:t>
            </w:r>
            <w:proofErr w:type="gramEnd"/>
          </w:p>
          <w:p w14:paraId="093701AB" w14:textId="27571CC8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C298A" w:rsidRPr="0048575A" w14:paraId="071EFFDD" w14:textId="003564B1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E1E391" w14:textId="77777777" w:rsidR="005C298A" w:rsidRPr="0048575A" w:rsidRDefault="005C298A" w:rsidP="005C298A">
            <w:pPr>
              <w:pStyle w:val="NoSpacing"/>
            </w:pPr>
            <w:r w:rsidRPr="0048575A">
              <w:t> </w:t>
            </w:r>
            <w:proofErr w:type="spellStart"/>
            <w:r w:rsidRPr="0048575A">
              <w:t>Outcome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E410C2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For the primary outcome, a result for each group and the estimated effect size and its precision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63CF92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Results at the cluster or individual level as applicable for each primary outcome</w:t>
            </w: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4CAAB203" w14:textId="77777777" w:rsidR="005C298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, for each </w:t>
            </w:r>
            <w:proofErr w:type="gramStart"/>
            <w:r>
              <w:rPr>
                <w:lang w:val="en-US"/>
              </w:rPr>
              <w:t>group</w:t>
            </w:r>
            <w:proofErr w:type="gramEnd"/>
          </w:p>
          <w:p w14:paraId="422BAE47" w14:textId="5E611415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C298A" w:rsidRPr="0048575A" w14:paraId="5DB3F2F2" w14:textId="68CF5E8E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4A835F" w14:textId="77777777" w:rsidR="005C298A" w:rsidRPr="0048575A" w:rsidRDefault="005C298A" w:rsidP="005C298A">
            <w:pPr>
              <w:pStyle w:val="NoSpacing"/>
            </w:pPr>
            <w:r w:rsidRPr="0048575A">
              <w:lastRenderedPageBreak/>
              <w:t> </w:t>
            </w:r>
            <w:r w:rsidRPr="0048575A">
              <w:t>Harms</w:t>
            </w:r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9EB54C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Important adverse events or side effects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9DD9A8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72AA1A4B" w14:textId="090C94C9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o harms to report</w:t>
            </w:r>
          </w:p>
        </w:tc>
      </w:tr>
      <w:tr w:rsidR="005C298A" w:rsidRPr="0048575A" w14:paraId="4A84A668" w14:textId="0BE3B1A2" w:rsidTr="005C298A"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7C23DA" w14:textId="77777777" w:rsidR="005C298A" w:rsidRPr="0048575A" w:rsidRDefault="005C298A" w:rsidP="005C298A">
            <w:pPr>
              <w:pStyle w:val="NoSpacing"/>
            </w:pPr>
            <w:proofErr w:type="spellStart"/>
            <w:r w:rsidRPr="0048575A">
              <w:t>Conclusions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78384A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t>General interpretation of the results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143D68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A4573F2" w14:textId="5B0054D2" w:rsidR="005C298A" w:rsidRPr="0048575A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2D1E38" w14:paraId="5EF7AD66" w14:textId="73FE488D" w:rsidTr="005C298A">
        <w:trPr>
          <w:trHeight w:val="687"/>
        </w:trPr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F0C5A3" w14:textId="77777777" w:rsidR="005C298A" w:rsidRPr="0048575A" w:rsidRDefault="005C298A" w:rsidP="005C298A">
            <w:pPr>
              <w:pStyle w:val="NoSpacing"/>
            </w:pPr>
            <w:r w:rsidRPr="0048575A">
              <w:t xml:space="preserve">Trial </w:t>
            </w:r>
            <w:proofErr w:type="spellStart"/>
            <w:r w:rsidRPr="0048575A">
              <w:t>registration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DAE098" w14:textId="77777777" w:rsidR="005C298A" w:rsidRPr="00B92973" w:rsidRDefault="005C298A" w:rsidP="005C298A">
            <w:pPr>
              <w:pStyle w:val="NoSpacing"/>
              <w:rPr>
                <w:lang w:val="en-US"/>
              </w:rPr>
            </w:pPr>
            <w:r w:rsidRPr="00B92973">
              <w:rPr>
                <w:lang w:val="en-US"/>
              </w:rPr>
              <w:t>Registration number and name of trial register</w:t>
            </w:r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71403" w14:textId="77777777" w:rsidR="005C298A" w:rsidRPr="00B92973" w:rsidRDefault="005C298A" w:rsidP="005C298A">
            <w:pPr>
              <w:pStyle w:val="NoSpacing"/>
              <w:rPr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63FB0B1F" w14:textId="4C5E6589" w:rsidR="005C298A" w:rsidRPr="00B92973" w:rsidRDefault="005C298A" w:rsidP="005C298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C298A" w:rsidRPr="003008E4" w14:paraId="17D337D8" w14:textId="78769107" w:rsidTr="005C298A">
        <w:trPr>
          <w:trHeight w:val="445"/>
        </w:trPr>
        <w:tc>
          <w:tcPr>
            <w:tcW w:w="157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8CB2D91" w14:textId="4C30922F" w:rsidR="005C298A" w:rsidRPr="0048575A" w:rsidRDefault="005C298A" w:rsidP="005C298A">
            <w:pPr>
              <w:pStyle w:val="NoSpacing"/>
            </w:pPr>
            <w:proofErr w:type="spellStart"/>
            <w:r w:rsidRPr="0048575A">
              <w:t>Funding</w:t>
            </w:r>
            <w:proofErr w:type="spellEnd"/>
          </w:p>
        </w:tc>
        <w:tc>
          <w:tcPr>
            <w:tcW w:w="4553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59FDEFB" w14:textId="7E64F667" w:rsidR="005C298A" w:rsidRPr="0048575A" w:rsidRDefault="005C298A" w:rsidP="005C298A">
            <w:pPr>
              <w:pStyle w:val="NoSpacing"/>
            </w:pPr>
            <w:r w:rsidRPr="0048575A">
              <w:t xml:space="preserve">Source </w:t>
            </w:r>
            <w:proofErr w:type="spellStart"/>
            <w:r w:rsidRPr="0048575A">
              <w:t>of</w:t>
            </w:r>
            <w:proofErr w:type="spellEnd"/>
            <w:r w:rsidRPr="0048575A">
              <w:t xml:space="preserve"> </w:t>
            </w:r>
            <w:proofErr w:type="spellStart"/>
            <w:r w:rsidRPr="0048575A">
              <w:t>funding</w:t>
            </w:r>
            <w:proofErr w:type="spellEnd"/>
          </w:p>
        </w:tc>
        <w:tc>
          <w:tcPr>
            <w:tcW w:w="3817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13A0BB7" w14:textId="77777777" w:rsidR="005C298A" w:rsidRPr="0048575A" w:rsidRDefault="005C298A" w:rsidP="005C298A">
            <w:pPr>
              <w:pStyle w:val="NoSpacing"/>
            </w:pPr>
          </w:p>
        </w:tc>
        <w:tc>
          <w:tcPr>
            <w:tcW w:w="1894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4AE03EBA" w14:textId="6B72A19A" w:rsidR="005C298A" w:rsidRPr="00B92973" w:rsidRDefault="005C298A" w:rsidP="005C298A">
            <w:pPr>
              <w:pStyle w:val="NoSpacing"/>
              <w:jc w:val="center"/>
              <w:rPr>
                <w:lang w:val="en-US"/>
              </w:rPr>
            </w:pPr>
            <w:r w:rsidRPr="00B92973">
              <w:rPr>
                <w:lang w:val="en-US"/>
              </w:rPr>
              <w:t>Not in abstract, but included in the manuscript</w:t>
            </w:r>
          </w:p>
        </w:tc>
      </w:tr>
      <w:tr w:rsidR="005C298A" w:rsidRPr="003008E4" w14:paraId="028D636D" w14:textId="3B6A1093" w:rsidTr="005C298A">
        <w:trPr>
          <w:gridAfter w:val="1"/>
          <w:wAfter w:w="657" w:type="dxa"/>
        </w:trPr>
        <w:tc>
          <w:tcPr>
            <w:tcW w:w="5493" w:type="dxa"/>
            <w:gridSpan w:val="2"/>
            <w:vAlign w:val="center"/>
            <w:hideMark/>
          </w:tcPr>
          <w:p w14:paraId="09F47732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  <w:r w:rsidRPr="0048575A">
              <w:rPr>
                <w:lang w:val="en-US"/>
              </w:rPr>
              <w:br/>
            </w:r>
          </w:p>
        </w:tc>
        <w:tc>
          <w:tcPr>
            <w:tcW w:w="1975" w:type="dxa"/>
            <w:gridSpan w:val="2"/>
          </w:tcPr>
          <w:p w14:paraId="18284E7F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</w:p>
        </w:tc>
        <w:tc>
          <w:tcPr>
            <w:tcW w:w="1830" w:type="dxa"/>
          </w:tcPr>
          <w:p w14:paraId="6F0AA1E1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</w:p>
        </w:tc>
        <w:tc>
          <w:tcPr>
            <w:tcW w:w="1887" w:type="dxa"/>
            <w:gridSpan w:val="2"/>
          </w:tcPr>
          <w:p w14:paraId="05F123B6" w14:textId="77777777" w:rsidR="005C298A" w:rsidRPr="0048575A" w:rsidRDefault="005C298A" w:rsidP="005C298A">
            <w:pPr>
              <w:pStyle w:val="NoSpacing"/>
              <w:rPr>
                <w:lang w:val="en-US"/>
              </w:rPr>
            </w:pPr>
          </w:p>
        </w:tc>
      </w:tr>
    </w:tbl>
    <w:p w14:paraId="506E47BA" w14:textId="77777777" w:rsidR="0029278E" w:rsidRDefault="0029278E" w:rsidP="0029278E">
      <w:pPr>
        <w:pStyle w:val="NoSpacing"/>
        <w:rPr>
          <w:b/>
          <w:bCs/>
          <w:lang w:val="en-US"/>
        </w:rPr>
      </w:pPr>
    </w:p>
    <w:p w14:paraId="0C871707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38137866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0E88C98F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6536A9A1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602B55FA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613BD93C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204D2293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4FA0D8E7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75FB9E51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7304A164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7549FB88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62943F13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1EB8859F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772031B5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4A08B6C8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3153842D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37395116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70E2CC39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6710F9B9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3C9245D4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2201C653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6F804BD1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42A8BC65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466918B2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1B3D27D3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33E92156" w14:textId="77777777" w:rsidR="0029278E" w:rsidRPr="00B92973" w:rsidRDefault="0029278E" w:rsidP="0029278E">
      <w:pPr>
        <w:pStyle w:val="NoSpacing"/>
        <w:rPr>
          <w:b/>
          <w:bCs/>
          <w:lang w:val="en-US"/>
        </w:rPr>
      </w:pPr>
    </w:p>
    <w:p w14:paraId="346BFA48" w14:textId="142D963B" w:rsidR="0029278E" w:rsidRPr="0029278E" w:rsidRDefault="0029278E" w:rsidP="0029278E">
      <w:pPr>
        <w:pStyle w:val="NoSpacing"/>
        <w:rPr>
          <w:lang w:val="en-US"/>
        </w:rPr>
      </w:pPr>
      <w:r w:rsidRPr="0029278E">
        <w:t> </w:t>
      </w:r>
      <w:r w:rsidRPr="0029278E">
        <w:rPr>
          <w:lang w:val="en-US"/>
        </w:rPr>
        <w:t xml:space="preserve">CONSORT 2010 checklist of information to include when reporting a cluster </w:t>
      </w:r>
      <w:proofErr w:type="spellStart"/>
      <w:r w:rsidRPr="0029278E">
        <w:rPr>
          <w:lang w:val="en-US"/>
        </w:rPr>
        <w:t>randomised</w:t>
      </w:r>
      <w:proofErr w:type="spellEnd"/>
      <w:r w:rsidRPr="0029278E">
        <w:rPr>
          <w:lang w:val="en-US"/>
        </w:rPr>
        <w:t xml:space="preserve"> </w:t>
      </w:r>
      <w:proofErr w:type="gramStart"/>
      <w:r w:rsidRPr="0029278E">
        <w:rPr>
          <w:lang w:val="en-US"/>
        </w:rPr>
        <w:t>trial</w:t>
      </w:r>
      <w:proofErr w:type="gramEnd"/>
    </w:p>
    <w:tbl>
      <w:tblPr>
        <w:tblW w:w="0" w:type="auto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"/>
        <w:gridCol w:w="1417"/>
        <w:gridCol w:w="999"/>
        <w:gridCol w:w="4453"/>
        <w:gridCol w:w="3828"/>
        <w:gridCol w:w="1417"/>
      </w:tblGrid>
      <w:tr w:rsidR="00905C21" w:rsidRPr="0029278E" w14:paraId="618D04B4" w14:textId="2A8D8356" w:rsidTr="008E6C5B">
        <w:trPr>
          <w:tblHeader/>
        </w:trPr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6D7D27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Section/topic and item No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670CF5" w14:textId="77777777" w:rsidR="00905C21" w:rsidRPr="0029278E" w:rsidRDefault="00905C21" w:rsidP="0029278E">
            <w:pPr>
              <w:pStyle w:val="NoSpacing"/>
            </w:pPr>
            <w:r w:rsidRPr="0029278E">
              <w:t xml:space="preserve">Standard </w:t>
            </w:r>
            <w:proofErr w:type="spellStart"/>
            <w:r w:rsidRPr="0029278E">
              <w:t>checklist</w:t>
            </w:r>
            <w:proofErr w:type="spellEnd"/>
            <w:r w:rsidRPr="0029278E">
              <w:t xml:space="preserve"> item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68F5A5" w14:textId="77777777" w:rsidR="00905C21" w:rsidRPr="0029278E" w:rsidRDefault="00905C21" w:rsidP="0029278E">
            <w:pPr>
              <w:pStyle w:val="NoSpacing"/>
            </w:pPr>
            <w:r w:rsidRPr="0029278E">
              <w:t xml:space="preserve">Extension for </w:t>
            </w:r>
            <w:proofErr w:type="gramStart"/>
            <w:r w:rsidRPr="0029278E">
              <w:t>cluster designs</w:t>
            </w:r>
            <w:proofErr w:type="gram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A4ACFB" w14:textId="77777777" w:rsidR="00905C21" w:rsidRPr="0029278E" w:rsidRDefault="00905C21" w:rsidP="0029278E">
            <w:pPr>
              <w:pStyle w:val="NoSpacing"/>
            </w:pPr>
            <w:r w:rsidRPr="0029278E">
              <w:t>Page No*</w:t>
            </w:r>
          </w:p>
        </w:tc>
      </w:tr>
      <w:tr w:rsidR="00905C21" w:rsidRPr="0029278E" w14:paraId="155148A8" w14:textId="63A10E70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FA6067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Title</w:t>
            </w:r>
            <w:proofErr w:type="spellEnd"/>
            <w:r w:rsidRPr="0029278E">
              <w:rPr>
                <w:b/>
                <w:bCs/>
              </w:rPr>
              <w:t xml:space="preserve"> </w:t>
            </w:r>
            <w:proofErr w:type="gramStart"/>
            <w:r w:rsidRPr="0029278E">
              <w:rPr>
                <w:b/>
                <w:bCs/>
              </w:rPr>
              <w:t>and abstract</w:t>
            </w:r>
            <w:proofErr w:type="gram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34B3DA8C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9278E" w14:paraId="0D48CFA5" w14:textId="72D3EA00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5D049C" w14:textId="77777777" w:rsidR="00905C21" w:rsidRPr="0029278E" w:rsidRDefault="00905C21" w:rsidP="0029278E">
            <w:pPr>
              <w:pStyle w:val="NoSpacing"/>
            </w:pPr>
            <w:r w:rsidRPr="0029278E">
              <w:t>1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86BBA0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Identification as a </w:t>
            </w:r>
            <w:proofErr w:type="spellStart"/>
            <w:r w:rsidRPr="0029278E">
              <w:rPr>
                <w:lang w:val="en-US"/>
              </w:rPr>
              <w:t>randomised</w:t>
            </w:r>
            <w:proofErr w:type="spellEnd"/>
            <w:r w:rsidRPr="0029278E">
              <w:rPr>
                <w:lang w:val="en-US"/>
              </w:rPr>
              <w:t xml:space="preserve"> trial in the title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D8B2A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Identification as a cluster </w:t>
            </w:r>
            <w:proofErr w:type="spellStart"/>
            <w:r w:rsidRPr="0029278E">
              <w:rPr>
                <w:lang w:val="en-US"/>
              </w:rPr>
              <w:t>randomised</w:t>
            </w:r>
            <w:proofErr w:type="spellEnd"/>
            <w:r w:rsidRPr="0029278E">
              <w:rPr>
                <w:lang w:val="en-US"/>
              </w:rPr>
              <w:t xml:space="preserve"> trial in the title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49AB99" w14:textId="7CB5F01B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05C21" w:rsidRPr="0029278E" w14:paraId="4309236E" w14:textId="0A748A5F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52B639" w14:textId="77777777" w:rsidR="00905C21" w:rsidRPr="0029278E" w:rsidRDefault="00905C21" w:rsidP="0029278E">
            <w:pPr>
              <w:pStyle w:val="NoSpacing"/>
            </w:pPr>
            <w:r w:rsidRPr="0029278E">
              <w:t>1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2574E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Structured summary of trial design, methods, results, and conclusions (for specific guidance see CONSORT for abstracts)</w:t>
            </w:r>
            <w:r w:rsidRPr="0029278E">
              <w:rPr>
                <w:vertAlign w:val="superscript"/>
                <w:lang w:val="en-US"/>
              </w:rPr>
              <w:t>11 12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02DE12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See</w:t>
            </w:r>
            <w:proofErr w:type="spellEnd"/>
            <w:r w:rsidRPr="0029278E">
              <w:t xml:space="preserve"> table 2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0E20B3" w14:textId="658211F5" w:rsidR="00905C21" w:rsidRPr="0029278E" w:rsidRDefault="00905C21" w:rsidP="0029278E">
            <w:pPr>
              <w:pStyle w:val="NoSpacing"/>
              <w:jc w:val="center"/>
            </w:pPr>
            <w:proofErr w:type="gramStart"/>
            <w:r>
              <w:t>1-2</w:t>
            </w:r>
            <w:proofErr w:type="gramEnd"/>
          </w:p>
        </w:tc>
      </w:tr>
      <w:tr w:rsidR="00905C21" w:rsidRPr="007B35C1" w14:paraId="4F690FA4" w14:textId="29A3FF67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A119D6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Introduction</w:t>
            </w:r>
            <w:proofErr w:type="spell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1389D3C2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9278E" w14:paraId="108F7325" w14:textId="298D7BF1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89EBCF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Background</w:t>
            </w:r>
            <w:proofErr w:type="spellEnd"/>
            <w:r w:rsidRPr="0029278E">
              <w:t xml:space="preserve"> and </w:t>
            </w:r>
            <w:proofErr w:type="spellStart"/>
            <w:r w:rsidRPr="0029278E">
              <w:t>objectives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2826E3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689F43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B2D483" w14:textId="77777777" w:rsidR="00905C21" w:rsidRPr="0029278E" w:rsidRDefault="00905C21" w:rsidP="0029278E">
            <w:pPr>
              <w:pStyle w:val="NoSpacing"/>
              <w:jc w:val="center"/>
            </w:pPr>
          </w:p>
        </w:tc>
      </w:tr>
      <w:tr w:rsidR="00905C21" w:rsidRPr="0029278E" w14:paraId="3D0AD92F" w14:textId="145DF696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105D7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89FA2C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Scientific background and explanation of rationale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4F477E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Rationale for using a cluster design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76A0FD" w14:textId="36E17CCB" w:rsidR="00905C21" w:rsidRPr="0029278E" w:rsidRDefault="00905C21" w:rsidP="003008E4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05C21" w:rsidRPr="0029278E" w14:paraId="0BDEF41A" w14:textId="19C8AFB4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3AC0A8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FDCC0A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Specific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objectives</w:t>
            </w:r>
            <w:proofErr w:type="spellEnd"/>
            <w:r w:rsidRPr="0029278E">
              <w:t xml:space="preserve"> or </w:t>
            </w:r>
            <w:proofErr w:type="spellStart"/>
            <w:r w:rsidRPr="0029278E">
              <w:t>hypotheses</w:t>
            </w:r>
            <w:proofErr w:type="spellEnd"/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8981C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ether objectives pertain to the cluster level, the individual participant level, or both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43DF6C" w14:textId="2F405D29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05C21" w:rsidRPr="007B35C1" w14:paraId="5D07B1C7" w14:textId="5625EAD6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472FF6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Methods</w:t>
            </w:r>
            <w:proofErr w:type="spell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7AEEBF0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9278E" w14:paraId="5D620ED2" w14:textId="5C9E01A5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3C0F18" w14:textId="77777777" w:rsidR="00905C21" w:rsidRPr="0029278E" w:rsidRDefault="00905C21" w:rsidP="0029278E">
            <w:pPr>
              <w:pStyle w:val="NoSpacing"/>
            </w:pPr>
            <w:r w:rsidRPr="0029278E">
              <w:t>Trial design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1BB023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40ECD5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CA711B" w14:textId="77777777" w:rsidR="00905C21" w:rsidRPr="0029278E" w:rsidRDefault="00905C21" w:rsidP="0029278E">
            <w:pPr>
              <w:pStyle w:val="NoSpacing"/>
              <w:jc w:val="center"/>
            </w:pPr>
          </w:p>
        </w:tc>
      </w:tr>
      <w:tr w:rsidR="00905C21" w:rsidRPr="0029278E" w14:paraId="2841C582" w14:textId="2B74630D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DF6B5A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3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26261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907515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Definition of cluster and description of how the design features apply to the clusters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E884F7" w14:textId="17608CBA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905C21" w:rsidRPr="0029278E" w14:paraId="731E1D3B" w14:textId="0843940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42D487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3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E04A1C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87F2CF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7AB27B" w14:textId="3CABD137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08E20362" w14:textId="2AC1C95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5446B5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Participants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298BB5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E1858E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CD7A83" w14:textId="77777777" w:rsidR="00905C21" w:rsidRPr="0029278E" w:rsidRDefault="00905C21" w:rsidP="0029278E">
            <w:pPr>
              <w:pStyle w:val="NoSpacing"/>
              <w:jc w:val="center"/>
            </w:pPr>
          </w:p>
        </w:tc>
      </w:tr>
      <w:tr w:rsidR="00905C21" w:rsidRPr="0029278E" w14:paraId="1E44EFD9" w14:textId="48DC3BF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86997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4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E7BF64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Eligibility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criteria</w:t>
            </w:r>
            <w:proofErr w:type="spellEnd"/>
            <w:r w:rsidRPr="0029278E">
              <w:t xml:space="preserve"> for </w:t>
            </w:r>
            <w:proofErr w:type="spellStart"/>
            <w:r w:rsidRPr="0029278E">
              <w:t>participants</w:t>
            </w:r>
            <w:proofErr w:type="spellEnd"/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A62AA2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Eligibility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criteria</w:t>
            </w:r>
            <w:proofErr w:type="spellEnd"/>
            <w:r w:rsidRPr="0029278E">
              <w:t xml:space="preserve"> for clusters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BE5163" w14:textId="09CD4FA8" w:rsidR="00905C21" w:rsidRPr="0029278E" w:rsidRDefault="00905C21" w:rsidP="007B35C1">
            <w:pPr>
              <w:pStyle w:val="NoSpacing"/>
              <w:jc w:val="center"/>
            </w:pPr>
            <w:r>
              <w:t>6</w:t>
            </w:r>
          </w:p>
        </w:tc>
      </w:tr>
      <w:tr w:rsidR="00905C21" w:rsidRPr="0029278E" w14:paraId="56D617DA" w14:textId="3D1B6BE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B22A1A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4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06123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Settings and locations where the data were collected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F5C1F7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1EEF7A" w14:textId="1629DA08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47198C2A" w14:textId="19DF255E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5DDBD6" w14:textId="77777777" w:rsidR="00905C21" w:rsidRPr="0029278E" w:rsidRDefault="00905C21" w:rsidP="0029278E">
            <w:pPr>
              <w:pStyle w:val="NoSpacing"/>
            </w:pPr>
            <w:r w:rsidRPr="0029278E">
              <w:t>Interventions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C79230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3FEF38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C8D82A" w14:textId="77777777" w:rsidR="00905C21" w:rsidRPr="0029278E" w:rsidRDefault="00905C21" w:rsidP="0029278E">
            <w:pPr>
              <w:pStyle w:val="NoSpacing"/>
              <w:jc w:val="center"/>
            </w:pPr>
          </w:p>
        </w:tc>
      </w:tr>
      <w:tr w:rsidR="00905C21" w:rsidRPr="0029278E" w14:paraId="2DCEF6E2" w14:textId="1A1ABCB1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23055E" w14:textId="77777777" w:rsidR="00905C21" w:rsidRPr="0029278E" w:rsidRDefault="00905C21" w:rsidP="0029278E">
            <w:pPr>
              <w:pStyle w:val="NoSpacing"/>
            </w:pPr>
            <w:r w:rsidRPr="0029278E">
              <w:lastRenderedPageBreak/>
              <w:t> </w:t>
            </w:r>
            <w:r w:rsidRPr="0029278E">
              <w:t>5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91C661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29278E">
              <w:rPr>
                <w:lang w:val="en-US"/>
              </w:rPr>
              <w:t>actually administered</w:t>
            </w:r>
            <w:proofErr w:type="gramEnd"/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747246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ether interventions pertain to the cluster level, the individual participant level, or both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50A4CC" w14:textId="33D73813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-7</w:t>
            </w:r>
          </w:p>
        </w:tc>
      </w:tr>
      <w:tr w:rsidR="00905C21" w:rsidRPr="0029278E" w14:paraId="3BC9BD4A" w14:textId="4D7894A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E20E98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Outcomes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56DCE6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652AD0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283D6F" w14:textId="77777777" w:rsidR="00905C21" w:rsidRPr="0029278E" w:rsidRDefault="00905C21" w:rsidP="0029278E">
            <w:pPr>
              <w:pStyle w:val="NoSpacing"/>
              <w:jc w:val="center"/>
            </w:pPr>
          </w:p>
        </w:tc>
      </w:tr>
      <w:tr w:rsidR="00905C21" w:rsidRPr="0029278E" w14:paraId="5021B421" w14:textId="4017A32E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6FA45D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6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014D83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Completely defined prespecified primary and secondary outcome measures, including how and when they were assessed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07909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ether outcome measures pertain to the cluster level, the individual participant level, or both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434102" w14:textId="3844C49B" w:rsidR="00905C21" w:rsidRPr="0029278E" w:rsidRDefault="00905C21" w:rsidP="0029278E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</w:tr>
      <w:tr w:rsidR="00905C21" w:rsidRPr="0029278E" w14:paraId="5380A784" w14:textId="409648D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083DFD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6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3EF13F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Any changes to trial outcomes after the trial commenced, with reason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B9CBA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C70111" w14:textId="5C565ECC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00E864EB" w14:textId="143B6E8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A75197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Sample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size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F1D123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F13043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D5609E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1AC6CD7D" w14:textId="14717DB3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7444D7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7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81D22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How sample size was determined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683D0B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29278E">
              <w:rPr>
                <w:lang w:val="en-US"/>
              </w:rPr>
              <w:t>intracluster</w:t>
            </w:r>
            <w:proofErr w:type="spellEnd"/>
            <w:r w:rsidRPr="0029278E">
              <w:rPr>
                <w:lang w:val="en-US"/>
              </w:rPr>
              <w:t xml:space="preserve"> correlation (ICC or </w:t>
            </w:r>
            <w:r w:rsidRPr="0029278E">
              <w:rPr>
                <w:i/>
                <w:iCs/>
                <w:lang w:val="en-US"/>
              </w:rPr>
              <w:t>k</w:t>
            </w:r>
            <w:r w:rsidRPr="0029278E">
              <w:rPr>
                <w:lang w:val="en-US"/>
              </w:rPr>
              <w:t>), and an indication of its uncertainty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FABA38" w14:textId="143F30A6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68DDCBE2" w14:textId="7156676D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C5F167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7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CAD0B6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en applicable, explanation of any interim analyses and stopping guideline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B5BD3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28E4CA" w14:textId="7EFE9F00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7A3BE953" w14:textId="6F088D94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E39E48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Randomisation</w:t>
            </w:r>
            <w:proofErr w:type="spell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362C658C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9278E" w14:paraId="61092746" w14:textId="60406C3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7305B1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Sequence</w:t>
            </w:r>
            <w:proofErr w:type="spellEnd"/>
            <w:r w:rsidRPr="0029278E">
              <w:t xml:space="preserve"> generation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AE50E9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62CCEB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5C17C8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22718638" w14:textId="553B0A97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349D8B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8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8CB3A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Method used to generate the random allocation sequence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D55640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5AB8D5" w14:textId="6F86328F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4DFA395A" w14:textId="350E7161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36C6B7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8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72596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Type of </w:t>
            </w:r>
            <w:proofErr w:type="spellStart"/>
            <w:r w:rsidRPr="0029278E">
              <w:rPr>
                <w:lang w:val="en-US"/>
              </w:rPr>
              <w:t>randomisation</w:t>
            </w:r>
            <w:proofErr w:type="spellEnd"/>
            <w:r w:rsidRPr="0029278E">
              <w:rPr>
                <w:lang w:val="en-US"/>
              </w:rPr>
              <w:t>; details of any restriction (such as blocking and block size)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DCDF9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Details of stratification or matching if used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7AAAE1" w14:textId="4B6668DF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4A448BC4" w14:textId="21315236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7713B4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Allocation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concealment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mechanism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3BAA58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2D686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ECA361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49515E64" w14:textId="3447AEBD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B2BBA4" w14:textId="77777777" w:rsidR="00905C21" w:rsidRPr="0029278E" w:rsidRDefault="00905C21" w:rsidP="006D303A">
            <w:pPr>
              <w:pStyle w:val="NoSpacing"/>
            </w:pPr>
            <w:r w:rsidRPr="0029278E">
              <w:t>9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D54975" w14:textId="77777777" w:rsidR="00905C21" w:rsidRPr="0029278E" w:rsidRDefault="00905C21" w:rsidP="006D303A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Mechanism used to implement the random allocation sequence (such as sequentially numbered containers), describing any steps </w:t>
            </w:r>
            <w:r w:rsidRPr="0029278E">
              <w:rPr>
                <w:lang w:val="en-US"/>
              </w:rPr>
              <w:lastRenderedPageBreak/>
              <w:t>taken to conceal the sequence until interventions were assigned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700743" w14:textId="77777777" w:rsidR="00905C21" w:rsidRPr="0029278E" w:rsidRDefault="00905C21" w:rsidP="006D303A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lastRenderedPageBreak/>
              <w:t xml:space="preserve">Specification that allocation was based on clusters rather than individuals and whether allocation concealment (if any) was at the cluster </w:t>
            </w:r>
            <w:r w:rsidRPr="0029278E">
              <w:rPr>
                <w:lang w:val="en-US"/>
              </w:rPr>
              <w:lastRenderedPageBreak/>
              <w:t>level, the individual participant level, or both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D3758D" w14:textId="5AE0199C" w:rsidR="00905C21" w:rsidRPr="0029278E" w:rsidRDefault="00905C21" w:rsidP="006D303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</w:tr>
      <w:tr w:rsidR="00905C21" w:rsidRPr="0029278E" w14:paraId="799810DD" w14:textId="5D1BB40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19EF6B2" w14:textId="77777777" w:rsidR="00905C21" w:rsidRPr="0029278E" w:rsidRDefault="00905C21" w:rsidP="0029278E">
            <w:pPr>
              <w:pStyle w:val="NoSpacing"/>
            </w:pPr>
            <w:r w:rsidRPr="0029278E">
              <w:t>Implementation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6AF8B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D5179E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F7E1A4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39D2784C" w14:textId="2CA3E03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B9FF66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0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87994F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1160D1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o generated the random allocation sequence, who enrolled clusters, and who assigned clusters to interventions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BBE1CE" w14:textId="04BA6857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422F180A" w14:textId="3EB1A94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5DDAFE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0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A724E1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3EA713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9C6DDA" w14:textId="23062FF4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503276D2" w14:textId="74FDAE17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BA1B4A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0c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B5AFB0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21C98F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From whom consent was sought (representatives of the cluster, or individual cluster members, or both) and whether consent was sought before or after </w:t>
            </w:r>
            <w:proofErr w:type="spellStart"/>
            <w:r w:rsidRPr="0029278E">
              <w:rPr>
                <w:lang w:val="en-US"/>
              </w:rPr>
              <w:t>randomisation</w:t>
            </w:r>
            <w:proofErr w:type="spell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3E2587" w14:textId="1FF6A83D" w:rsidR="00905C21" w:rsidRPr="0029278E" w:rsidRDefault="000719CD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905C21" w:rsidRPr="0029278E" w14:paraId="3FC55709" w14:textId="579A087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053AC5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Blinding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AC614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1D7042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68710A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7B50D84B" w14:textId="0575C71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A8DC46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1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172167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693A3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EA5879" w14:textId="303A3BEA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33B1DE67" w14:textId="704A4B5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86BA3E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1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A3C640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If relevant, description of the similarity of intervention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F9440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B415B7" w14:textId="54D24F41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43223A0D" w14:textId="2934D4C1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ADF5DA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Statistical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methods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BD7D45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7B8812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2009BC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2CFFA1BD" w14:textId="30FF8551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19ECE0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2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A1134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Statistical methods used to compare groups for primary and secondary outcome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6D9D0E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How clustering was </w:t>
            </w:r>
            <w:proofErr w:type="gramStart"/>
            <w:r w:rsidRPr="0029278E">
              <w:rPr>
                <w:lang w:val="en-US"/>
              </w:rPr>
              <w:t>taken into account</w:t>
            </w:r>
            <w:proofErr w:type="gram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2EEB25" w14:textId="69E6A68E" w:rsidR="00905C21" w:rsidRPr="0029278E" w:rsidRDefault="00905C21" w:rsidP="00923D4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05C21" w:rsidRPr="0029278E" w14:paraId="2B130FCB" w14:textId="010ADE1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ECAB72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2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7A21CF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6FE38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78B05F" w14:textId="712FA09B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794319C2" w14:textId="30941A02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51AC13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3CB6977B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D1E38" w14:paraId="50C53581" w14:textId="43DE163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4024E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Participant flow (a diagram is strongly recommended)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D4B4D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299C4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5D2E47" w14:textId="0B6A3488" w:rsidR="00905C21" w:rsidRPr="0029278E" w:rsidRDefault="000719CD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41F042A4" w14:textId="489E838E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A27C4B" w14:textId="77777777" w:rsidR="00905C21" w:rsidRPr="0029278E" w:rsidRDefault="00905C21" w:rsidP="0029278E">
            <w:pPr>
              <w:pStyle w:val="NoSpacing"/>
            </w:pPr>
            <w:r w:rsidRPr="0029278E">
              <w:lastRenderedPageBreak/>
              <w:t> </w:t>
            </w:r>
            <w:r w:rsidRPr="0029278E">
              <w:t>13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870856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29278E">
              <w:rPr>
                <w:lang w:val="en-US"/>
              </w:rPr>
              <w:t>analysed</w:t>
            </w:r>
            <w:proofErr w:type="spellEnd"/>
            <w:r w:rsidRPr="0029278E">
              <w:rPr>
                <w:lang w:val="en-US"/>
              </w:rPr>
              <w:t xml:space="preserve"> for the primary outcome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57A2D5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For each group, the numbers of clusters that were randomly assigned, received intended treatment, and were </w:t>
            </w:r>
            <w:proofErr w:type="spellStart"/>
            <w:r w:rsidRPr="0029278E">
              <w:rPr>
                <w:lang w:val="en-US"/>
              </w:rPr>
              <w:t>analysed</w:t>
            </w:r>
            <w:proofErr w:type="spellEnd"/>
            <w:r w:rsidRPr="0029278E">
              <w:rPr>
                <w:lang w:val="en-US"/>
              </w:rPr>
              <w:t xml:space="preserve"> for the primary outcome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0EAC2F" w14:textId="0903C7F9" w:rsidR="00905C21" w:rsidRPr="0029278E" w:rsidRDefault="00905C21" w:rsidP="000719C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0719CD">
              <w:rPr>
                <w:lang w:val="en-US"/>
              </w:rPr>
              <w:t>-</w:t>
            </w:r>
            <w:r>
              <w:rPr>
                <w:lang w:val="en-US"/>
              </w:rPr>
              <w:t>11</w:t>
            </w:r>
          </w:p>
        </w:tc>
      </w:tr>
      <w:tr w:rsidR="00905C21" w:rsidRPr="0029278E" w14:paraId="77BBEF6F" w14:textId="528EBCFF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3976EE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3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944AC5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For each group, </w:t>
            </w:r>
            <w:proofErr w:type="gramStart"/>
            <w:r w:rsidRPr="0029278E">
              <w:rPr>
                <w:lang w:val="en-US"/>
              </w:rPr>
              <w:t>losses</w:t>
            </w:r>
            <w:proofErr w:type="gramEnd"/>
            <w:r w:rsidRPr="0029278E">
              <w:rPr>
                <w:lang w:val="en-US"/>
              </w:rPr>
              <w:t xml:space="preserve"> and exclusions after </w:t>
            </w:r>
            <w:proofErr w:type="spellStart"/>
            <w:r w:rsidRPr="0029278E">
              <w:rPr>
                <w:lang w:val="en-US"/>
              </w:rPr>
              <w:t>randomisation</w:t>
            </w:r>
            <w:proofErr w:type="spellEnd"/>
            <w:r w:rsidRPr="0029278E">
              <w:rPr>
                <w:lang w:val="en-US"/>
              </w:rPr>
              <w:t>, together with reason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055E4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For each group, </w:t>
            </w:r>
            <w:proofErr w:type="gramStart"/>
            <w:r w:rsidRPr="0029278E">
              <w:rPr>
                <w:lang w:val="en-US"/>
              </w:rPr>
              <w:t>losses</w:t>
            </w:r>
            <w:proofErr w:type="gramEnd"/>
            <w:r w:rsidRPr="0029278E">
              <w:rPr>
                <w:lang w:val="en-US"/>
              </w:rPr>
              <w:t xml:space="preserve"> and exclusions for both clusters and individual cluster members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FDB2AA" w14:textId="7A808C2F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79B64C4B" w14:textId="0AE90377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DD60B1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Recruitment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D371BD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BF6136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0130B4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4D337682" w14:textId="545D001F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99D075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4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DEF20B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Dates defining the periods of recruitment and follow-up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F86C2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5A2467" w14:textId="43863CBB" w:rsidR="00905C21" w:rsidRPr="0029278E" w:rsidRDefault="000719CD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01DFD695" w14:textId="6FFFF1F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563311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4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F1E4D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y the trial ended or was stopped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E5323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C482F0" w14:textId="680B4323" w:rsidR="00905C21" w:rsidRPr="0029278E" w:rsidRDefault="00905C21" w:rsidP="00E7480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278F1FC4" w14:textId="1DF3C3E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37B7BF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Baseline</w:t>
            </w:r>
            <w:proofErr w:type="spellEnd"/>
            <w:r w:rsidRPr="0029278E">
              <w:t xml:space="preserve"> data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90D4E9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44B3C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B2846D" w14:textId="77777777" w:rsidR="00905C21" w:rsidRPr="0029278E" w:rsidRDefault="00905C21" w:rsidP="00E74808">
            <w:pPr>
              <w:pStyle w:val="NoSpacing"/>
              <w:jc w:val="center"/>
            </w:pPr>
          </w:p>
        </w:tc>
      </w:tr>
      <w:tr w:rsidR="00905C21" w:rsidRPr="0029278E" w14:paraId="45733547" w14:textId="61D12F2E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C277B2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5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76CB2C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5D12D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Baseline characteristics for the individual and cluster levels as applicable for each group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A9140D" w14:textId="4B18D92A" w:rsidR="00905C21" w:rsidRPr="0029278E" w:rsidRDefault="00905C21" w:rsidP="000719C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719CD">
              <w:rPr>
                <w:lang w:val="en-US"/>
              </w:rPr>
              <w:t>0-11</w:t>
            </w:r>
          </w:p>
        </w:tc>
      </w:tr>
      <w:tr w:rsidR="00905C21" w:rsidRPr="0029278E" w14:paraId="7CEE845C" w14:textId="2EF12EB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CFB69D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Numbers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analysed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9D8C5D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1E91D8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CDDEF1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2A65CFD5" w14:textId="10FB2653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58C231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6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1ECCE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A7CAD4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For each group, number of clusters included in each analysis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1D0C18" w14:textId="0628A3DD" w:rsidR="00905C21" w:rsidRPr="0029278E" w:rsidRDefault="000719CD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-13</w:t>
            </w:r>
          </w:p>
        </w:tc>
      </w:tr>
      <w:tr w:rsidR="00905C21" w:rsidRPr="0029278E" w14:paraId="6449A4CD" w14:textId="4B2A22F7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2F36D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Outcomes</w:t>
            </w:r>
            <w:proofErr w:type="spellEnd"/>
            <w:r w:rsidRPr="0029278E">
              <w:t xml:space="preserve"> and </w:t>
            </w:r>
            <w:proofErr w:type="spellStart"/>
            <w:r w:rsidRPr="0029278E">
              <w:t>estimation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A1564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784FD7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9BC7B8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4A0E137C" w14:textId="638407F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4426D5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7a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92BBD4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3C96FF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Results at the individual or cluster level as applicable and a coefficient of </w:t>
            </w:r>
            <w:proofErr w:type="spellStart"/>
            <w:r w:rsidRPr="0029278E">
              <w:rPr>
                <w:lang w:val="en-US"/>
              </w:rPr>
              <w:t>intracluster</w:t>
            </w:r>
            <w:proofErr w:type="spellEnd"/>
            <w:r w:rsidRPr="0029278E">
              <w:rPr>
                <w:lang w:val="en-US"/>
              </w:rPr>
              <w:t xml:space="preserve"> correlation (ICC or </w:t>
            </w:r>
            <w:r w:rsidRPr="0029278E">
              <w:rPr>
                <w:i/>
                <w:iCs/>
                <w:lang w:val="en-US"/>
              </w:rPr>
              <w:t>k</w:t>
            </w:r>
            <w:r w:rsidRPr="0029278E">
              <w:rPr>
                <w:lang w:val="en-US"/>
              </w:rPr>
              <w:t>) for each primary outcome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798C74" w14:textId="32B4C871" w:rsidR="00905C21" w:rsidRPr="0029278E" w:rsidRDefault="000719CD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-</w:t>
            </w:r>
            <w:r w:rsidR="00905C21">
              <w:rPr>
                <w:lang w:val="en-US"/>
              </w:rPr>
              <w:t>15</w:t>
            </w:r>
          </w:p>
        </w:tc>
      </w:tr>
      <w:tr w:rsidR="00905C21" w:rsidRPr="0029278E" w14:paraId="55A6CDFD" w14:textId="1EB5DCA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0E519E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7b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5DDE8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2DFF57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A9657A" w14:textId="10159E07" w:rsidR="00905C21" w:rsidRPr="0029278E" w:rsidRDefault="000719CD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-15</w:t>
            </w:r>
          </w:p>
        </w:tc>
      </w:tr>
      <w:tr w:rsidR="00905C21" w:rsidRPr="0029278E" w14:paraId="172D856C" w14:textId="25DAEFDA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39467D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Ancillary</w:t>
            </w:r>
            <w:proofErr w:type="spellEnd"/>
            <w:r w:rsidRPr="0029278E">
              <w:t xml:space="preserve"> </w:t>
            </w:r>
            <w:proofErr w:type="spellStart"/>
            <w:r w:rsidRPr="0029278E">
              <w:t>analyses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52129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A0C568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C225B6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7700D43A" w14:textId="657807ED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642C97" w14:textId="77777777" w:rsidR="00905C21" w:rsidRPr="0029278E" w:rsidRDefault="00905C21" w:rsidP="0029278E">
            <w:pPr>
              <w:pStyle w:val="NoSpacing"/>
            </w:pPr>
            <w:r w:rsidRPr="0029278E">
              <w:lastRenderedPageBreak/>
              <w:t> </w:t>
            </w:r>
            <w:r w:rsidRPr="0029278E">
              <w:t>18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0F8B13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57392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38AAE4" w14:textId="74D04A82" w:rsidR="00905C21" w:rsidRPr="0029278E" w:rsidRDefault="000719CD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-15</w:t>
            </w:r>
          </w:p>
        </w:tc>
      </w:tr>
      <w:tr w:rsidR="00905C21" w:rsidRPr="0029278E" w14:paraId="30137D79" w14:textId="2F0F61C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DAA862" w14:textId="77777777" w:rsidR="00905C21" w:rsidRPr="0029278E" w:rsidRDefault="00905C21" w:rsidP="0029278E">
            <w:pPr>
              <w:pStyle w:val="NoSpacing"/>
            </w:pPr>
            <w:r w:rsidRPr="0029278E">
              <w:t>Harms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7AA66B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4F4996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C6DCDA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2414E292" w14:textId="06A35219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C16278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19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EB9BC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proofErr w:type="spellStart"/>
            <w:r w:rsidRPr="0029278E">
              <w:rPr>
                <w:lang w:val="en-US"/>
              </w:rPr>
              <w:t>All important</w:t>
            </w:r>
            <w:proofErr w:type="spellEnd"/>
            <w:r w:rsidRPr="0029278E">
              <w:rPr>
                <w:lang w:val="en-US"/>
              </w:rPr>
              <w:t xml:space="preserve"> harms or unintended effects in each group (for specific guidance see CONSORT for harms106)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C47A83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9CBD3E" w14:textId="69EA7EE9" w:rsidR="00905C21" w:rsidRPr="0029278E" w:rsidRDefault="00905C21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05C21" w:rsidRPr="0029278E" w14:paraId="770742B0" w14:textId="5A0EFD23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44B602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Discussion</w:t>
            </w:r>
            <w:proofErr w:type="spellEnd"/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0C11FFE9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9278E" w14:paraId="30951CAD" w14:textId="2993391B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966394" w14:textId="77777777" w:rsidR="00905C21" w:rsidRPr="0029278E" w:rsidRDefault="00905C21" w:rsidP="0029278E">
            <w:pPr>
              <w:pStyle w:val="NoSpacing"/>
            </w:pPr>
            <w:r w:rsidRPr="0029278E">
              <w:t>Limitations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771887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F4E54F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0DE19C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07D5C640" w14:textId="4B394EEA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79EE30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0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B3A35E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8F37A0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55ACE0" w14:textId="0900E331" w:rsidR="00905C21" w:rsidRPr="0029278E" w:rsidRDefault="001A069F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-18</w:t>
            </w:r>
          </w:p>
        </w:tc>
      </w:tr>
      <w:tr w:rsidR="00905C21" w:rsidRPr="0029278E" w14:paraId="62CE6816" w14:textId="26E5ED87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23338F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Generalisability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7DB22A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28DE76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EB093E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573F5AB2" w14:textId="778C43BE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7C08A8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1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64E7C0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proofErr w:type="spellStart"/>
            <w:r w:rsidRPr="00B92973">
              <w:rPr>
                <w:lang w:val="en-US"/>
              </w:rPr>
              <w:t>Generalisability</w:t>
            </w:r>
            <w:proofErr w:type="spellEnd"/>
            <w:r w:rsidRPr="00B92973">
              <w:rPr>
                <w:lang w:val="en-US"/>
              </w:rPr>
              <w:t xml:space="preserve"> (ex</w:t>
            </w:r>
            <w:r w:rsidRPr="0029278E">
              <w:rPr>
                <w:lang w:val="en-US"/>
              </w:rPr>
              <w:t>ternal validity, applicability) of the trial finding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1B9EF9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proofErr w:type="spellStart"/>
            <w:r w:rsidRPr="0029278E">
              <w:rPr>
                <w:lang w:val="en-US"/>
              </w:rPr>
              <w:t>Generalisability</w:t>
            </w:r>
            <w:proofErr w:type="spellEnd"/>
            <w:r w:rsidRPr="0029278E">
              <w:rPr>
                <w:lang w:val="en-US"/>
              </w:rPr>
              <w:t xml:space="preserve"> to clusters and/or individual participants (as relevant)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AE7159" w14:textId="0FF88CBC" w:rsidR="00905C21" w:rsidRPr="0029278E" w:rsidRDefault="001A069F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-18</w:t>
            </w:r>
          </w:p>
        </w:tc>
      </w:tr>
      <w:tr w:rsidR="00905C21" w:rsidRPr="0029278E" w14:paraId="34012629" w14:textId="088BD4A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8736B5" w14:textId="77777777" w:rsidR="00905C21" w:rsidRPr="0029278E" w:rsidRDefault="00905C21" w:rsidP="0029278E">
            <w:pPr>
              <w:pStyle w:val="NoSpacing"/>
            </w:pPr>
            <w:r w:rsidRPr="0029278E">
              <w:t>Interpretation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4A81A4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5C39C9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219941" w14:textId="77777777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48615841" w14:textId="1011A3CA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21BAAD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2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035923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 xml:space="preserve">Interpretation consistent with results, balancing </w:t>
            </w:r>
            <w:proofErr w:type="gramStart"/>
            <w:r w:rsidRPr="0029278E">
              <w:rPr>
                <w:lang w:val="en-US"/>
              </w:rPr>
              <w:t>benefits</w:t>
            </w:r>
            <w:proofErr w:type="gramEnd"/>
            <w:r w:rsidRPr="0029278E">
              <w:rPr>
                <w:lang w:val="en-US"/>
              </w:rPr>
              <w:t xml:space="preserve"> and harms, and considering other relevant evidence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7F68D5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E59A69" w14:textId="79540629" w:rsidR="00905C21" w:rsidRPr="0029278E" w:rsidRDefault="00905C21" w:rsidP="0012129B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A069F">
              <w:rPr>
                <w:lang w:val="en-US"/>
              </w:rPr>
              <w:t>6-18</w:t>
            </w:r>
          </w:p>
        </w:tc>
      </w:tr>
      <w:tr w:rsidR="00905C21" w:rsidRPr="0029278E" w14:paraId="279BE162" w14:textId="1A626141" w:rsidTr="008E6C5B">
        <w:tc>
          <w:tcPr>
            <w:tcW w:w="11191" w:type="dxa"/>
            <w:gridSpan w:val="5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839299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rPr>
                <w:b/>
                <w:bCs/>
              </w:rPr>
              <w:t>Other</w:t>
            </w:r>
            <w:proofErr w:type="spellEnd"/>
            <w:r w:rsidRPr="0029278E">
              <w:rPr>
                <w:b/>
                <w:bCs/>
              </w:rPr>
              <w:t xml:space="preserve"> information</w:t>
            </w: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</w:tcPr>
          <w:p w14:paraId="4B39A88B" w14:textId="77777777" w:rsidR="00905C21" w:rsidRPr="0029278E" w:rsidRDefault="00905C21" w:rsidP="0029278E">
            <w:pPr>
              <w:pStyle w:val="NoSpacing"/>
              <w:rPr>
                <w:b/>
                <w:bCs/>
              </w:rPr>
            </w:pPr>
          </w:p>
        </w:tc>
      </w:tr>
      <w:tr w:rsidR="00905C21" w:rsidRPr="0029278E" w14:paraId="76E5D10F" w14:textId="7E03C39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22325D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Registration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F2D163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576DE6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1FED78" w14:textId="6492D865" w:rsidR="00905C21" w:rsidRPr="0029278E" w:rsidRDefault="00905C21" w:rsidP="0012129B">
            <w:pPr>
              <w:pStyle w:val="NoSpacing"/>
              <w:jc w:val="center"/>
            </w:pPr>
          </w:p>
        </w:tc>
      </w:tr>
      <w:tr w:rsidR="00905C21" w:rsidRPr="0029278E" w14:paraId="33C762EC" w14:textId="7B356B1E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921CB1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3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563900A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Registration number and name of trial registry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998C06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9DAB74" w14:textId="57E06BAC" w:rsidR="00905C21" w:rsidRPr="0029278E" w:rsidRDefault="001A069F" w:rsidP="00786DE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05C21" w:rsidRPr="0029278E" w14:paraId="431FAFC1" w14:textId="08F6F710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2AD327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Protocol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F3235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A05000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29D6BC" w14:textId="77777777" w:rsidR="00905C21" w:rsidRPr="0029278E" w:rsidRDefault="00905C21" w:rsidP="00786DE7">
            <w:pPr>
              <w:pStyle w:val="NoSpacing"/>
              <w:jc w:val="center"/>
            </w:pPr>
          </w:p>
        </w:tc>
      </w:tr>
      <w:tr w:rsidR="00905C21" w:rsidRPr="0029278E" w14:paraId="1BF126DC" w14:textId="52902372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A66791" w14:textId="77777777" w:rsidR="00905C21" w:rsidRPr="0029278E" w:rsidRDefault="00905C21" w:rsidP="0029278E">
            <w:pPr>
              <w:pStyle w:val="NoSpacing"/>
            </w:pPr>
            <w:r w:rsidRPr="0029278E">
              <w:t> </w:t>
            </w:r>
            <w:r w:rsidRPr="0029278E">
              <w:t>24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DFE118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Where the full trial protocol can be accessed, if available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CB3122" w14:textId="77777777" w:rsidR="00905C21" w:rsidRPr="0029278E" w:rsidRDefault="00905C21" w:rsidP="0029278E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28AFE9" w14:textId="70A92CFC" w:rsidR="00905C21" w:rsidRPr="0029278E" w:rsidRDefault="001A069F" w:rsidP="00786DE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05C21" w:rsidRPr="0029278E" w14:paraId="5F1164AB" w14:textId="4075BD28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6C75A8" w14:textId="77777777" w:rsidR="00905C21" w:rsidRPr="0029278E" w:rsidRDefault="00905C21" w:rsidP="0029278E">
            <w:pPr>
              <w:pStyle w:val="NoSpacing"/>
            </w:pPr>
            <w:proofErr w:type="spellStart"/>
            <w:r w:rsidRPr="0029278E">
              <w:t>Funding</w:t>
            </w:r>
            <w:proofErr w:type="spellEnd"/>
            <w:r w:rsidRPr="0029278E">
              <w:t>: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EA5632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F97D6C" w14:textId="77777777" w:rsidR="00905C21" w:rsidRPr="0029278E" w:rsidRDefault="00905C21" w:rsidP="0029278E">
            <w:pPr>
              <w:pStyle w:val="NoSpacing"/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4DA075" w14:textId="77777777" w:rsidR="00905C21" w:rsidRPr="0029278E" w:rsidRDefault="00905C21" w:rsidP="00786DE7">
            <w:pPr>
              <w:pStyle w:val="NoSpacing"/>
              <w:jc w:val="center"/>
            </w:pPr>
          </w:p>
        </w:tc>
      </w:tr>
      <w:tr w:rsidR="00905C21" w:rsidRPr="00786DE7" w14:paraId="5417833C" w14:textId="485172F1" w:rsidTr="008E6C5B">
        <w:tc>
          <w:tcPr>
            <w:tcW w:w="2910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C44CCD7" w14:textId="6C26649F" w:rsidR="00905C21" w:rsidRPr="0029278E" w:rsidRDefault="00905C21" w:rsidP="00786DE7">
            <w:pPr>
              <w:pStyle w:val="NoSpacing"/>
            </w:pPr>
            <w:r w:rsidRPr="0029278E">
              <w:lastRenderedPageBreak/>
              <w:t> </w:t>
            </w:r>
            <w:r w:rsidRPr="0029278E">
              <w:t>25</w:t>
            </w:r>
          </w:p>
        </w:tc>
        <w:tc>
          <w:tcPr>
            <w:tcW w:w="445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6733CC7" w14:textId="17EF1D07" w:rsidR="00905C21" w:rsidRPr="00786DE7" w:rsidRDefault="00905C21" w:rsidP="00786DE7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382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DEF950E" w14:textId="77777777" w:rsidR="00905C21" w:rsidRPr="00786DE7" w:rsidRDefault="00905C21" w:rsidP="00786DE7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B36102E" w14:textId="1A70502C" w:rsidR="00905C21" w:rsidRPr="00786DE7" w:rsidRDefault="00905C21" w:rsidP="00786DE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A069F">
              <w:rPr>
                <w:lang w:val="en-US"/>
              </w:rPr>
              <w:t>0</w:t>
            </w:r>
          </w:p>
        </w:tc>
      </w:tr>
      <w:tr w:rsidR="00905C21" w:rsidRPr="0029278E" w14:paraId="2DEAC186" w14:textId="3A2FEE08" w:rsidTr="008E6C5B">
        <w:trPr>
          <w:gridAfter w:val="4"/>
          <w:wAfter w:w="10697" w:type="dxa"/>
        </w:trPr>
        <w:tc>
          <w:tcPr>
            <w:tcW w:w="494" w:type="dxa"/>
            <w:vAlign w:val="center"/>
            <w:hideMark/>
          </w:tcPr>
          <w:p w14:paraId="3F43FA6B" w14:textId="77777777" w:rsidR="00905C21" w:rsidRPr="0029278E" w:rsidRDefault="00905C21" w:rsidP="00786DE7">
            <w:pPr>
              <w:pStyle w:val="NoSpacing"/>
              <w:rPr>
                <w:lang w:val="en-US"/>
              </w:rPr>
            </w:pPr>
            <w:r w:rsidRPr="0029278E">
              <w:rPr>
                <w:lang w:val="en-US"/>
              </w:rPr>
              <w:br/>
            </w:r>
          </w:p>
        </w:tc>
        <w:tc>
          <w:tcPr>
            <w:tcW w:w="1417" w:type="dxa"/>
          </w:tcPr>
          <w:p w14:paraId="5BCB800C" w14:textId="77777777" w:rsidR="00905C21" w:rsidRPr="0029278E" w:rsidRDefault="00905C21" w:rsidP="00786DE7">
            <w:pPr>
              <w:pStyle w:val="NoSpacing"/>
              <w:rPr>
                <w:lang w:val="en-US"/>
              </w:rPr>
            </w:pPr>
          </w:p>
        </w:tc>
      </w:tr>
    </w:tbl>
    <w:p w14:paraId="7285F3C6" w14:textId="77777777" w:rsidR="00065227" w:rsidRPr="0048575A" w:rsidRDefault="00065227" w:rsidP="0048575A">
      <w:pPr>
        <w:pStyle w:val="NoSpacing"/>
        <w:rPr>
          <w:lang w:val="en-US"/>
        </w:rPr>
      </w:pPr>
    </w:p>
    <w:sectPr w:rsidR="00065227" w:rsidRPr="0048575A" w:rsidSect="004857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75A"/>
    <w:rsid w:val="00003623"/>
    <w:rsid w:val="00065227"/>
    <w:rsid w:val="000719CD"/>
    <w:rsid w:val="000C5ADB"/>
    <w:rsid w:val="0012129B"/>
    <w:rsid w:val="001A069F"/>
    <w:rsid w:val="0029278E"/>
    <w:rsid w:val="002D1E38"/>
    <w:rsid w:val="003008E4"/>
    <w:rsid w:val="003770D5"/>
    <w:rsid w:val="003B3367"/>
    <w:rsid w:val="0048575A"/>
    <w:rsid w:val="005723A1"/>
    <w:rsid w:val="005C298A"/>
    <w:rsid w:val="006B20BF"/>
    <w:rsid w:val="006D303A"/>
    <w:rsid w:val="006E738B"/>
    <w:rsid w:val="006F3C45"/>
    <w:rsid w:val="00786DE7"/>
    <w:rsid w:val="007B35C1"/>
    <w:rsid w:val="007F06B8"/>
    <w:rsid w:val="008B2BCD"/>
    <w:rsid w:val="008D7380"/>
    <w:rsid w:val="00905C21"/>
    <w:rsid w:val="00923D49"/>
    <w:rsid w:val="00B70E99"/>
    <w:rsid w:val="00B92973"/>
    <w:rsid w:val="00E74808"/>
    <w:rsid w:val="00F10017"/>
    <w:rsid w:val="00FC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9C747A"/>
  <w15:chartTrackingRefBased/>
  <w15:docId w15:val="{5B9128DB-E6DE-4EE9-929F-BE293817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017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575A"/>
    <w:pPr>
      <w:spacing w:after="0" w:line="240" w:lineRule="auto"/>
    </w:pPr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0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5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7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D9B6C-8C4F-4A65-A3FE-AC035EA59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rlsson</dc:creator>
  <cp:keywords/>
  <dc:description/>
  <cp:lastModifiedBy>Andreas Eklund</cp:lastModifiedBy>
  <cp:revision>3</cp:revision>
  <dcterms:created xsi:type="dcterms:W3CDTF">2024-06-11T11:55:00Z</dcterms:created>
  <dcterms:modified xsi:type="dcterms:W3CDTF">2024-06-25T12:02:00Z</dcterms:modified>
</cp:coreProperties>
</file>